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68113D" w14:textId="663F04C9" w:rsidR="003553E3" w:rsidRDefault="002C2F00" w:rsidP="003553E3">
      <w:r w:rsidRPr="006F4B4A">
        <w:rPr>
          <w:b/>
          <w:bCs/>
        </w:rPr>
        <w:t>S</w:t>
      </w:r>
      <w:r>
        <w:rPr>
          <w:b/>
          <w:bCs/>
        </w:rPr>
        <w:t>1</w:t>
      </w:r>
      <w:r w:rsidR="003553E3" w:rsidRPr="006F4B4A">
        <w:rPr>
          <w:b/>
          <w:bCs/>
        </w:rPr>
        <w:t xml:space="preserve"> Table</w:t>
      </w:r>
      <w:r w:rsidR="003553E3">
        <w:t>: P</w:t>
      </w:r>
      <w:r w:rsidR="003553E3" w:rsidRPr="0028234A">
        <w:t xml:space="preserve">rimers sequences for </w:t>
      </w:r>
      <w:r w:rsidR="003553E3">
        <w:t>qRT-</w:t>
      </w:r>
      <w:r w:rsidR="003553E3" w:rsidRPr="0028234A">
        <w:t>PCR.</w:t>
      </w:r>
    </w:p>
    <w:p w14:paraId="29344C0B" w14:textId="77777777" w:rsidR="003553E3" w:rsidRDefault="003553E3" w:rsidP="003553E3"/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6"/>
        <w:gridCol w:w="41"/>
        <w:gridCol w:w="2970"/>
        <w:gridCol w:w="41"/>
        <w:gridCol w:w="3148"/>
      </w:tblGrid>
      <w:tr w:rsidR="003553E3" w:rsidRPr="00636905" w14:paraId="3DDE7FEE" w14:textId="77777777" w:rsidTr="003553E3">
        <w:trPr>
          <w:trHeight w:val="310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6A1E31" w14:textId="77777777" w:rsidR="003553E3" w:rsidRPr="00636905" w:rsidRDefault="003553E3" w:rsidP="00674256"/>
        </w:tc>
        <w:tc>
          <w:tcPr>
            <w:tcW w:w="246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14E6CA" w14:textId="77777777" w:rsidR="003553E3" w:rsidRPr="00636905" w:rsidRDefault="003553E3" w:rsidP="00674256">
            <w:r w:rsidRPr="00636905">
              <w:t>Forward</w:t>
            </w:r>
            <w:r>
              <w:t xml:space="preserve"> (5’-3’)</w:t>
            </w:r>
          </w:p>
        </w:tc>
        <w:tc>
          <w:tcPr>
            <w:tcW w:w="328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E69493" w14:textId="77777777" w:rsidR="003553E3" w:rsidRPr="00636905" w:rsidRDefault="003553E3" w:rsidP="00674256">
            <w:r w:rsidRPr="00636905">
              <w:t>Reverse</w:t>
            </w:r>
            <w:r>
              <w:t xml:space="preserve"> (5’-3’)</w:t>
            </w:r>
          </w:p>
        </w:tc>
      </w:tr>
      <w:tr w:rsidR="003553E3" w:rsidRPr="00636905" w14:paraId="14D54B0A" w14:textId="77777777" w:rsidTr="003553E3">
        <w:trPr>
          <w:trHeight w:val="310"/>
        </w:trPr>
        <w:tc>
          <w:tcPr>
            <w:tcW w:w="2547" w:type="dxa"/>
            <w:tcBorders>
              <w:top w:val="single" w:sz="4" w:space="0" w:color="auto"/>
            </w:tcBorders>
            <w:noWrap/>
          </w:tcPr>
          <w:p w14:paraId="1BDE991B" w14:textId="4E0F14E0" w:rsidR="003553E3" w:rsidRDefault="008E398C" w:rsidP="00674256">
            <w:r>
              <w:rPr>
                <w:rFonts w:hint="eastAsia"/>
              </w:rPr>
              <w:t>C</w:t>
            </w:r>
            <w:r w:rsidR="003553E3">
              <w:t>ircPRMT5</w:t>
            </w:r>
          </w:p>
          <w:p w14:paraId="45A44F1D" w14:textId="77777777" w:rsidR="003553E3" w:rsidRPr="00636905" w:rsidRDefault="003553E3" w:rsidP="00674256">
            <w:r>
              <w:rPr>
                <w:rFonts w:hint="eastAsia"/>
              </w:rPr>
              <w:t>(</w:t>
            </w:r>
            <w:r>
              <w:t>Divergent)</w:t>
            </w:r>
          </w:p>
        </w:tc>
        <w:tc>
          <w:tcPr>
            <w:tcW w:w="2469" w:type="dxa"/>
            <w:gridSpan w:val="2"/>
            <w:tcBorders>
              <w:top w:val="single" w:sz="4" w:space="0" w:color="auto"/>
            </w:tcBorders>
            <w:noWrap/>
          </w:tcPr>
          <w:p w14:paraId="4B7BEF1D" w14:textId="77777777" w:rsidR="003553E3" w:rsidRPr="00636905" w:rsidRDefault="003553E3" w:rsidP="00674256">
            <w:r w:rsidRPr="007812A2">
              <w:t>TCATGTCATTGATCGCTGGC</w:t>
            </w:r>
          </w:p>
        </w:tc>
        <w:tc>
          <w:tcPr>
            <w:tcW w:w="3280" w:type="dxa"/>
            <w:gridSpan w:val="2"/>
            <w:tcBorders>
              <w:top w:val="single" w:sz="4" w:space="0" w:color="auto"/>
            </w:tcBorders>
            <w:noWrap/>
          </w:tcPr>
          <w:p w14:paraId="6C9114BB" w14:textId="77777777" w:rsidR="003553E3" w:rsidRPr="00636905" w:rsidRDefault="003553E3" w:rsidP="00674256">
            <w:r w:rsidRPr="007812A2">
              <w:t>CTGTGTGTGTAGTTGGTGCA</w:t>
            </w:r>
          </w:p>
        </w:tc>
      </w:tr>
      <w:tr w:rsidR="003553E3" w:rsidRPr="00636905" w14:paraId="7B7945A6" w14:textId="77777777" w:rsidTr="003553E3">
        <w:trPr>
          <w:trHeight w:val="310"/>
        </w:trPr>
        <w:tc>
          <w:tcPr>
            <w:tcW w:w="2547" w:type="dxa"/>
            <w:noWrap/>
          </w:tcPr>
          <w:p w14:paraId="55AC70E9" w14:textId="392EE2F8" w:rsidR="003553E3" w:rsidRDefault="008E398C" w:rsidP="00674256">
            <w:r>
              <w:rPr>
                <w:rFonts w:hint="eastAsia"/>
              </w:rPr>
              <w:t>C</w:t>
            </w:r>
            <w:r w:rsidR="003553E3">
              <w:t>ircPRMT5</w:t>
            </w:r>
          </w:p>
          <w:p w14:paraId="53746FE9" w14:textId="77777777" w:rsidR="003553E3" w:rsidRDefault="003553E3" w:rsidP="00674256">
            <w:r>
              <w:rPr>
                <w:rFonts w:hint="eastAsia"/>
              </w:rPr>
              <w:t>(</w:t>
            </w:r>
            <w:r>
              <w:t>Convergent)</w:t>
            </w:r>
          </w:p>
        </w:tc>
        <w:tc>
          <w:tcPr>
            <w:tcW w:w="2469" w:type="dxa"/>
            <w:gridSpan w:val="2"/>
            <w:noWrap/>
          </w:tcPr>
          <w:p w14:paraId="34F6329C" w14:textId="77777777" w:rsidR="003553E3" w:rsidRPr="00EE723A" w:rsidRDefault="003553E3" w:rsidP="00674256">
            <w:r w:rsidRPr="00D70240">
              <w:t>ACTTCCGGACTTTGTGTGAC</w:t>
            </w:r>
          </w:p>
        </w:tc>
        <w:tc>
          <w:tcPr>
            <w:tcW w:w="3280" w:type="dxa"/>
            <w:gridSpan w:val="2"/>
            <w:noWrap/>
          </w:tcPr>
          <w:p w14:paraId="640052E7" w14:textId="77777777" w:rsidR="003553E3" w:rsidRPr="00EE723A" w:rsidRDefault="003553E3" w:rsidP="00674256">
            <w:r w:rsidRPr="00D70240">
              <w:t>ATGAGCCTCTGGTGCATCTT</w:t>
            </w:r>
          </w:p>
        </w:tc>
      </w:tr>
      <w:tr w:rsidR="003553E3" w:rsidRPr="00636905" w14:paraId="36437EEC" w14:textId="77777777" w:rsidTr="003553E3">
        <w:trPr>
          <w:trHeight w:val="310"/>
        </w:trPr>
        <w:tc>
          <w:tcPr>
            <w:tcW w:w="2547" w:type="dxa"/>
            <w:noWrap/>
          </w:tcPr>
          <w:p w14:paraId="7671FA6C" w14:textId="77777777" w:rsidR="003553E3" w:rsidRPr="00636905" w:rsidRDefault="003553E3" w:rsidP="00674256">
            <w:r>
              <w:rPr>
                <w:rFonts w:hint="eastAsia"/>
              </w:rPr>
              <w:t>P</w:t>
            </w:r>
            <w:r>
              <w:t>RMT5</w:t>
            </w:r>
          </w:p>
        </w:tc>
        <w:tc>
          <w:tcPr>
            <w:tcW w:w="2469" w:type="dxa"/>
            <w:gridSpan w:val="2"/>
            <w:noWrap/>
          </w:tcPr>
          <w:p w14:paraId="0DA0EAA9" w14:textId="77777777" w:rsidR="003553E3" w:rsidRPr="00636905" w:rsidRDefault="003553E3" w:rsidP="00674256">
            <w:r w:rsidRPr="0011575D">
              <w:t>CTGTCTTCCATCCGCGTTTCA</w:t>
            </w:r>
          </w:p>
        </w:tc>
        <w:tc>
          <w:tcPr>
            <w:tcW w:w="3280" w:type="dxa"/>
            <w:gridSpan w:val="2"/>
            <w:noWrap/>
          </w:tcPr>
          <w:p w14:paraId="71571EBF" w14:textId="77777777" w:rsidR="003553E3" w:rsidRPr="00636905" w:rsidRDefault="003553E3" w:rsidP="00674256">
            <w:r w:rsidRPr="0011575D">
              <w:t>GCAGTAGGTCTGATCGTGTCTG</w:t>
            </w:r>
          </w:p>
        </w:tc>
      </w:tr>
      <w:tr w:rsidR="003553E3" w:rsidRPr="00636905" w14:paraId="7741E089" w14:textId="77777777" w:rsidTr="003553E3">
        <w:trPr>
          <w:trHeight w:val="310"/>
        </w:trPr>
        <w:tc>
          <w:tcPr>
            <w:tcW w:w="2547" w:type="dxa"/>
            <w:noWrap/>
          </w:tcPr>
          <w:p w14:paraId="5668EF30" w14:textId="77777777" w:rsidR="003553E3" w:rsidRPr="00636905" w:rsidRDefault="003553E3" w:rsidP="00674256">
            <w:r>
              <w:rPr>
                <w:rFonts w:hint="eastAsia"/>
              </w:rPr>
              <w:t>G</w:t>
            </w:r>
            <w:r>
              <w:t>APDH</w:t>
            </w:r>
          </w:p>
        </w:tc>
        <w:tc>
          <w:tcPr>
            <w:tcW w:w="2469" w:type="dxa"/>
            <w:gridSpan w:val="2"/>
            <w:noWrap/>
          </w:tcPr>
          <w:p w14:paraId="12ACDAE8" w14:textId="77777777" w:rsidR="003553E3" w:rsidRPr="00636905" w:rsidRDefault="003553E3" w:rsidP="00674256">
            <w:r w:rsidRPr="00EE723A">
              <w:t>TGCACCACCAACTGCTTAGC</w:t>
            </w:r>
          </w:p>
        </w:tc>
        <w:tc>
          <w:tcPr>
            <w:tcW w:w="3280" w:type="dxa"/>
            <w:gridSpan w:val="2"/>
            <w:noWrap/>
          </w:tcPr>
          <w:p w14:paraId="0C56C14A" w14:textId="77777777" w:rsidR="003553E3" w:rsidRPr="00636905" w:rsidRDefault="003553E3" w:rsidP="00674256">
            <w:r w:rsidRPr="00EE723A">
              <w:t>GGCATGGACTGTGGTCATGAG</w:t>
            </w:r>
          </w:p>
        </w:tc>
      </w:tr>
      <w:tr w:rsidR="003553E3" w:rsidRPr="00636905" w14:paraId="4DD2101E" w14:textId="77777777" w:rsidTr="003553E3">
        <w:trPr>
          <w:trHeight w:val="310"/>
        </w:trPr>
        <w:tc>
          <w:tcPr>
            <w:tcW w:w="2547" w:type="dxa"/>
            <w:noWrap/>
          </w:tcPr>
          <w:p w14:paraId="354FF1DD" w14:textId="77777777" w:rsidR="003553E3" w:rsidRPr="00636905" w:rsidRDefault="003553E3" w:rsidP="00674256">
            <w:r>
              <w:rPr>
                <w:rFonts w:hint="eastAsia"/>
              </w:rPr>
              <w:t>F</w:t>
            </w:r>
            <w:r>
              <w:t>RAS1</w:t>
            </w:r>
          </w:p>
        </w:tc>
        <w:tc>
          <w:tcPr>
            <w:tcW w:w="2469" w:type="dxa"/>
            <w:gridSpan w:val="2"/>
            <w:noWrap/>
          </w:tcPr>
          <w:p w14:paraId="56FE7C22" w14:textId="77777777" w:rsidR="003553E3" w:rsidRPr="00636905" w:rsidRDefault="003553E3" w:rsidP="00674256">
            <w:r w:rsidRPr="0011575D">
              <w:t>CTAGCGTTGGCGGAATTTGC</w:t>
            </w:r>
          </w:p>
        </w:tc>
        <w:tc>
          <w:tcPr>
            <w:tcW w:w="3280" w:type="dxa"/>
            <w:gridSpan w:val="2"/>
            <w:noWrap/>
          </w:tcPr>
          <w:p w14:paraId="7BECFDD0" w14:textId="77777777" w:rsidR="003553E3" w:rsidRPr="00636905" w:rsidRDefault="003553E3" w:rsidP="00674256">
            <w:r w:rsidRPr="0011575D">
              <w:t>GCATTGGTTGGCAGCTATTTGA</w:t>
            </w:r>
          </w:p>
        </w:tc>
      </w:tr>
      <w:tr w:rsidR="003553E3" w:rsidRPr="00636905" w14:paraId="720A4609" w14:textId="77777777" w:rsidTr="003553E3">
        <w:trPr>
          <w:trHeight w:val="310"/>
        </w:trPr>
        <w:tc>
          <w:tcPr>
            <w:tcW w:w="2547" w:type="dxa"/>
            <w:noWrap/>
          </w:tcPr>
          <w:p w14:paraId="0EC13CF9" w14:textId="77777777" w:rsidR="003553E3" w:rsidRPr="00636905" w:rsidRDefault="003553E3" w:rsidP="00674256">
            <w:r>
              <w:rPr>
                <w:rFonts w:hint="eastAsia"/>
              </w:rPr>
              <w:t>C</w:t>
            </w:r>
            <w:r>
              <w:t>DK6</w:t>
            </w:r>
          </w:p>
        </w:tc>
        <w:tc>
          <w:tcPr>
            <w:tcW w:w="2469" w:type="dxa"/>
            <w:gridSpan w:val="2"/>
            <w:noWrap/>
          </w:tcPr>
          <w:p w14:paraId="264CC96A" w14:textId="77777777" w:rsidR="003553E3" w:rsidRPr="00636905" w:rsidRDefault="003553E3" w:rsidP="00674256">
            <w:r w:rsidRPr="0011575D">
              <w:t>GCTGACCAGCAGTACGAATG</w:t>
            </w:r>
          </w:p>
        </w:tc>
        <w:tc>
          <w:tcPr>
            <w:tcW w:w="3280" w:type="dxa"/>
            <w:gridSpan w:val="2"/>
            <w:noWrap/>
          </w:tcPr>
          <w:p w14:paraId="6AD7C0BF" w14:textId="77777777" w:rsidR="003553E3" w:rsidRPr="00636905" w:rsidRDefault="003553E3" w:rsidP="00674256">
            <w:r w:rsidRPr="0011575D">
              <w:t>GCACACATCAAACAACCTGACC</w:t>
            </w:r>
          </w:p>
        </w:tc>
      </w:tr>
      <w:tr w:rsidR="003553E3" w:rsidRPr="00636905" w14:paraId="6E424371" w14:textId="77777777" w:rsidTr="003553E3">
        <w:trPr>
          <w:trHeight w:val="310"/>
        </w:trPr>
        <w:tc>
          <w:tcPr>
            <w:tcW w:w="2547" w:type="dxa"/>
            <w:gridSpan w:val="2"/>
            <w:tcBorders>
              <w:bottom w:val="single" w:sz="4" w:space="0" w:color="auto"/>
            </w:tcBorders>
            <w:noWrap/>
          </w:tcPr>
          <w:p w14:paraId="0F2DC1C8" w14:textId="77777777" w:rsidR="003553E3" w:rsidRPr="00636905" w:rsidRDefault="003553E3" w:rsidP="00674256">
            <w:r>
              <w:rPr>
                <w:rFonts w:hint="eastAsia"/>
              </w:rPr>
              <w:t>R</w:t>
            </w:r>
            <w:r>
              <w:t>OBO2</w:t>
            </w:r>
          </w:p>
        </w:tc>
        <w:tc>
          <w:tcPr>
            <w:tcW w:w="2469" w:type="dxa"/>
            <w:gridSpan w:val="2"/>
            <w:tcBorders>
              <w:bottom w:val="single" w:sz="4" w:space="0" w:color="auto"/>
            </w:tcBorders>
            <w:noWrap/>
          </w:tcPr>
          <w:p w14:paraId="696FC888" w14:textId="77777777" w:rsidR="003553E3" w:rsidRPr="00636905" w:rsidRDefault="003553E3" w:rsidP="00674256">
            <w:r w:rsidRPr="0011575D">
              <w:t>CACCCAGAACCCACCATCTAC</w:t>
            </w:r>
          </w:p>
        </w:tc>
        <w:tc>
          <w:tcPr>
            <w:tcW w:w="3280" w:type="dxa"/>
            <w:tcBorders>
              <w:bottom w:val="single" w:sz="4" w:space="0" w:color="auto"/>
            </w:tcBorders>
            <w:noWrap/>
          </w:tcPr>
          <w:p w14:paraId="006CF010" w14:textId="77777777" w:rsidR="003553E3" w:rsidRPr="00636905" w:rsidRDefault="003553E3" w:rsidP="00674256">
            <w:r w:rsidRPr="0011575D">
              <w:t>CACCTGGTTAATTGGCCTCCT</w:t>
            </w:r>
          </w:p>
        </w:tc>
      </w:tr>
    </w:tbl>
    <w:p w14:paraId="7F2237A4" w14:textId="77777777" w:rsidR="003553E3" w:rsidRDefault="003553E3" w:rsidP="003553E3"/>
    <w:p w14:paraId="3B819507" w14:textId="77777777" w:rsidR="003E0DDA" w:rsidRDefault="003E0DDA"/>
    <w:sectPr w:rsidR="003E0D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E616561" w14:textId="77777777" w:rsidR="00F867B8" w:rsidRDefault="00F867B8" w:rsidP="003553E3">
      <w:pPr>
        <w:spacing w:line="240" w:lineRule="auto"/>
      </w:pPr>
      <w:r>
        <w:separator/>
      </w:r>
    </w:p>
  </w:endnote>
  <w:endnote w:type="continuationSeparator" w:id="0">
    <w:p w14:paraId="3F28F2AF" w14:textId="77777777" w:rsidR="00F867B8" w:rsidRDefault="00F867B8" w:rsidP="003553E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521889F" w14:textId="77777777" w:rsidR="00F867B8" w:rsidRDefault="00F867B8" w:rsidP="003553E3">
      <w:pPr>
        <w:spacing w:line="240" w:lineRule="auto"/>
      </w:pPr>
      <w:r>
        <w:separator/>
      </w:r>
    </w:p>
  </w:footnote>
  <w:footnote w:type="continuationSeparator" w:id="0">
    <w:p w14:paraId="7A3F6259" w14:textId="77777777" w:rsidR="00F867B8" w:rsidRDefault="00F867B8" w:rsidP="003553E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DDA"/>
    <w:rsid w:val="002C2F00"/>
    <w:rsid w:val="003553E3"/>
    <w:rsid w:val="003E0DDA"/>
    <w:rsid w:val="004E6CB3"/>
    <w:rsid w:val="00625F25"/>
    <w:rsid w:val="008E398C"/>
    <w:rsid w:val="00F86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BF0ECE"/>
  <w15:chartTrackingRefBased/>
  <w15:docId w15:val="{3E6BFC1E-FB6E-4785-A4C2-F291EFE60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53E3"/>
    <w:pPr>
      <w:spacing w:line="360" w:lineRule="auto"/>
      <w:jc w:val="both"/>
    </w:pPr>
    <w:rPr>
      <w:rFonts w:ascii="Times New Roman" w:eastAsia="宋体" w:hAnsi="Times New Roman"/>
      <w:sz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53E3"/>
    <w:pPr>
      <w:widowControl w:val="0"/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3553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53E3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3553E3"/>
    <w:rPr>
      <w:sz w:val="18"/>
      <w:szCs w:val="18"/>
    </w:rPr>
  </w:style>
  <w:style w:type="table" w:styleId="a7">
    <w:name w:val="Table Grid"/>
    <w:basedOn w:val="a1"/>
    <w:uiPriority w:val="39"/>
    <w:rsid w:val="003553E3"/>
    <w:pPr>
      <w:jc w:val="both"/>
    </w:pPr>
    <w:rPr>
      <w:rFonts w:ascii="Times New Roman" w:eastAsia="宋体" w:hAnsi="Times New Roman"/>
      <w:sz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9</Words>
  <Characters>394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dbzyxylyl@126.com</dc:creator>
  <cp:keywords/>
  <dc:description/>
  <cp:lastModifiedBy>sdbzyxylyl@126.com</cp:lastModifiedBy>
  <cp:revision>4</cp:revision>
  <dcterms:created xsi:type="dcterms:W3CDTF">2024-03-30T16:51:00Z</dcterms:created>
  <dcterms:modified xsi:type="dcterms:W3CDTF">2024-03-31T13:20:00Z</dcterms:modified>
</cp:coreProperties>
</file>